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85CDD" w:rsidR="0054492E" w:rsidP="0054492E" w:rsidRDefault="0054492E" w14:paraId="5810278C" w14:textId="0FCEC152">
      <w:pPr>
        <w:pStyle w:val="NormalWeb"/>
        <w:spacing w:line="480" w:lineRule="auto"/>
        <w:jc w:val="center"/>
        <w:rPr>
          <w:b w:val="1"/>
          <w:bCs w:val="1"/>
        </w:rPr>
      </w:pPr>
      <w:commentRangeStart w:id="0"/>
      <w:r w:rsidRPr="4AB7F677" w:rsidR="0054492E">
        <w:rPr>
          <w:b w:val="1"/>
          <w:bCs w:val="1"/>
        </w:rPr>
        <w:t>S</w:t>
      </w:r>
      <w:r w:rsidRPr="4AB7F677" w:rsidR="69AE6242">
        <w:rPr>
          <w:b w:val="1"/>
          <w:bCs w:val="1"/>
        </w:rPr>
        <w:t>2 Table</w:t>
      </w:r>
      <w:r w:rsidRPr="4AB7F677" w:rsidR="0054492E">
        <w:rPr>
          <w:b w:val="1"/>
          <w:bCs w:val="1"/>
        </w:rPr>
        <w:t xml:space="preserve">. </w:t>
      </w:r>
      <w:r w:rsidRPr="4AB7F677" w:rsidR="0054492E">
        <w:rPr>
          <w:rStyle w:val="Strong"/>
          <w:rFonts w:eastAsia="等线 Light" w:eastAsiaTheme="majorEastAsia"/>
          <w:b w:val="1"/>
          <w:bCs w:val="1"/>
        </w:rPr>
        <w:t>Surgical Characteristics of Patients in the study</w:t>
      </w:r>
      <w:commentRangeEnd w:id="0"/>
      <w:r>
        <w:rPr>
          <w:rStyle w:val="CommentReference"/>
        </w:rPr>
        <w:commentReference w:id="0"/>
      </w:r>
    </w:p>
    <w:tbl>
      <w:tblPr>
        <w:tblW w:w="0" w:type="auto"/>
        <w:tblCellSpacing w:w="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1916"/>
        <w:gridCol w:w="2610"/>
        <w:gridCol w:w="1676"/>
      </w:tblGrid>
      <w:tr w:rsidRPr="00CF1DA2" w:rsidR="0054492E" w:rsidTr="4AB7F677" w14:paraId="35561100" w14:textId="77777777">
        <w:trPr>
          <w:tblHeader/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54492E" w:rsidR="0054492E" w:rsidP="00685CDD" w:rsidRDefault="0054492E" w14:paraId="7EC9FAE6" w14:textId="77777777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haracteristic</w:t>
            </w:r>
          </w:p>
        </w:tc>
        <w:tc>
          <w:tcPr>
            <w:tcW w:w="1886" w:type="dxa"/>
            <w:tcMar/>
            <w:vAlign w:val="center"/>
            <w:hideMark/>
          </w:tcPr>
          <w:p w:rsidR="0054492E" w:rsidP="00685CDD" w:rsidRDefault="0054492E" w14:paraId="25452919" w14:textId="66049226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Pre- intervention  - T0</w:t>
            </w:r>
          </w:p>
          <w:p w:rsidRPr="00CF1DA2" w:rsidR="0054492E" w:rsidP="00685CDD" w:rsidRDefault="0054492E" w14:paraId="25AB4FFA" w14:textId="05C3028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(N=162)</w:t>
            </w:r>
          </w:p>
        </w:tc>
        <w:tc>
          <w:tcPr>
            <w:tcW w:w="2580" w:type="dxa"/>
            <w:tcMar/>
            <w:vAlign w:val="center"/>
            <w:hideMark/>
          </w:tcPr>
          <w:p w:rsidR="0054492E" w:rsidP="0054492E" w:rsidRDefault="0054492E" w14:paraId="68B320FC" w14:textId="43F22041">
            <w:pPr>
              <w:spacing w:line="480" w:lineRule="auto"/>
              <w:jc w:val="center"/>
              <w:rPr>
                <w:rFonts w:eastAsia="Times New Roman" w:cs="Times New Roman"/>
                <w:b w:val="1"/>
                <w:bCs w:val="1"/>
                <w:sz w:val="24"/>
                <w:szCs w:val="24"/>
                <w:lang w:val="en-US" w:eastAsia="en-GB"/>
              </w:rPr>
            </w:pPr>
            <w:r w:rsidRPr="4AB7F677" w:rsidR="0054492E">
              <w:rPr>
                <w:rFonts w:eastAsia="Times New Roman" w:cs="Times New Roman"/>
                <w:b w:val="1"/>
                <w:bCs w:val="1"/>
                <w:sz w:val="24"/>
                <w:szCs w:val="24"/>
                <w:lang w:val="en-US" w:eastAsia="en-GB"/>
              </w:rPr>
              <w:t>Post</w:t>
            </w:r>
            <w:r w:rsidRPr="4AB7F677" w:rsidR="45E1CB5F">
              <w:rPr>
                <w:rFonts w:eastAsia="Times New Roman" w:cs="Times New Roman"/>
                <w:b w:val="1"/>
                <w:bCs w:val="1"/>
                <w:sz w:val="24"/>
                <w:szCs w:val="24"/>
                <w:lang w:val="en-US" w:eastAsia="en-GB"/>
              </w:rPr>
              <w:t>-</w:t>
            </w:r>
            <w:r w:rsidRPr="4AB7F677" w:rsidR="0054492E">
              <w:rPr>
                <w:rFonts w:eastAsia="Times New Roman" w:cs="Times New Roman"/>
                <w:b w:val="1"/>
                <w:bCs w:val="1"/>
                <w:sz w:val="24"/>
                <w:szCs w:val="24"/>
                <w:lang w:val="en-US" w:eastAsia="en-GB"/>
              </w:rPr>
              <w:t xml:space="preserve"> </w:t>
            </w:r>
            <w:r w:rsidRPr="4AB7F677" w:rsidR="0054492E">
              <w:rPr>
                <w:rFonts w:eastAsia="Times New Roman" w:cs="Times New Roman"/>
                <w:b w:val="1"/>
                <w:bCs w:val="1"/>
                <w:sz w:val="24"/>
                <w:szCs w:val="24"/>
                <w:lang w:val="en-US" w:eastAsia="en-GB"/>
              </w:rPr>
              <w:t>intervention  -</w:t>
            </w:r>
            <w:r w:rsidRPr="4AB7F677" w:rsidR="0054492E">
              <w:rPr>
                <w:rFonts w:eastAsia="Times New Roman" w:cs="Times New Roman"/>
                <w:b w:val="1"/>
                <w:bCs w:val="1"/>
                <w:sz w:val="24"/>
                <w:szCs w:val="24"/>
                <w:lang w:val="en-US" w:eastAsia="en-GB"/>
              </w:rPr>
              <w:t xml:space="preserve"> T1</w:t>
            </w:r>
          </w:p>
          <w:p w:rsidRPr="0054492E" w:rsidR="0054492E" w:rsidP="0054492E" w:rsidRDefault="0054492E" w14:paraId="3827FE91" w14:textId="033D7B6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(N=147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715DC4DC" w14:textId="77777777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Pr="00CF1DA2" w:rsidR="0054492E" w:rsidTr="4AB7F677" w14:paraId="4A5369BD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41D7083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Type of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7161F57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561218B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0F4AF98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4C32745E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7D0C4C4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Clean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3761816B" w14:textId="4E59EACE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3:23.469Z" w:id="598483144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3:10.508Z">
                <w:pPr/>
              </w:pPrChange>
            </w:pPr>
            <w:ins w:author="Vũ Dương Anh Minh" w:date="2025-10-02T09:13:10.515Z" w:id="390346417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3:23.468Z" w:id="707392864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90 (55.56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322A587C" w14:textId="1A7E0E27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3:44.563Z" w:id="63373397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3:33.306Z">
                <w:pPr/>
              </w:pPrChange>
            </w:pPr>
            <w:ins w:author="Vũ Dương Anh Minh" w:date="2025-10-02T09:13:33.311Z" w:id="981241344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3:44.563Z" w:id="1358636058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85 (57.82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2CB8E4E8" w14:textId="2136EEED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5699560F" w:rsidR="0054492E">
              <w:rPr>
                <w:rFonts w:eastAsia="Times New Roman" w:cs="Times New Roman"/>
                <w:sz w:val="24"/>
                <w:szCs w:val="24"/>
                <w:lang w:eastAsia="en-GB"/>
              </w:rPr>
              <w:t>0.</w:t>
            </w:r>
            <w:del w:author="Vũ Dương Anh Minh" w:date="2025-10-02T09:13:37.573Z" w:id="213214178">
              <w:r w:rsidRPr="5699560F" w:rsidDel="0054492E">
                <w:rPr>
                  <w:rFonts w:eastAsia="Times New Roman" w:cs="Times New Roman"/>
                  <w:sz w:val="24"/>
                  <w:szCs w:val="24"/>
                  <w:lang w:eastAsia="en-GB"/>
                </w:rPr>
                <w:delText>761</w:delText>
              </w:r>
            </w:del>
            <w:ins w:author="Vũ Dương Anh Minh" w:date="2025-10-02T09:13:38.145Z" w:id="956414233">
              <w:r w:rsidRPr="5699560F" w:rsidR="33196FB9">
                <w:rPr>
                  <w:rFonts w:eastAsia="Times New Roman" w:cs="Times New Roman"/>
                  <w:sz w:val="24"/>
                  <w:szCs w:val="24"/>
                  <w:lang w:eastAsia="en-GB"/>
                </w:rPr>
                <w:t>104</w:t>
              </w:r>
            </w:ins>
          </w:p>
        </w:tc>
      </w:tr>
      <w:tr w:rsidRPr="00CF1DA2" w:rsidR="0054492E" w:rsidTr="4AB7F677" w14:paraId="5FEC36E5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46A71D0E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Clean-contaminated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4B61EA67" w14:textId="794386E4">
            <w:pPr>
              <w:spacing w:before="0" w:beforeAutospacing="off" w:after="0" w:afterAutospacing="off"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  <w:pPrChange w:author="Vũ Dương Anh Minh" w:date="2025-10-02T09:13:10.511Z">
                <w:pPr/>
              </w:pPrChange>
            </w:pPr>
            <w:ins w:author="Vũ Dương Anh Minh" w:date="2025-10-02T09:13:10.515Z" w:id="2132036529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3:23.469Z" w:id="1771837237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72 (44.44%)</w:t>
              </w:r>
              <w:r w:rsidRPr="5699560F" w:rsidR="5699560F">
                <w:rPr>
                  <w:rFonts w:eastAsia="Times New Roman" w:cs="Times New Roman"/>
                  <w:sz w:val="24"/>
                  <w:szCs w:val="24"/>
                  <w:lang w:eastAsia="en-GB"/>
                </w:rPr>
                <w:t xml:space="preserve"> 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4A853EE2" w14:textId="59A1FBA3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3:44.564Z" w:id="1764991045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3:33.308Z">
                <w:pPr/>
              </w:pPrChange>
            </w:pPr>
            <w:ins w:author="Vũ Dương Anh Minh" w:date="2025-10-02T09:13:33.311Z" w:id="531218487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3:44.564Z" w:id="1314747525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62 (42.18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23A73014" w14:textId="61E2BC62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0316D49C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0402E1E9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Surgical approach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7DA15EA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32B89FDB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6FD96C26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6C22802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1DE7203E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Open surgery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479E7C44" w14:textId="16C5F7F2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4:01.317Z" w:id="374951540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3:55.569Z">
                <w:pPr/>
              </w:pPrChange>
            </w:pPr>
            <w:ins w:author="Vũ Dương Anh Minh" w:date="2025-10-02T09:13:55.584Z" w:id="1475918086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4:01.317Z" w:id="316351539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96 (59.26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1318EDA3" w14:textId="5A5EAA7B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3:55.573Z">
                <w:pPr/>
              </w:pPrChange>
            </w:pPr>
            <w:ins w:author="Vũ Dương Anh Minh" w:date="2025-10-02T09:13:55.584Z" w:id="1494853930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80 (54.42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="5699560F" w:rsidP="5699560F" w:rsidRDefault="5699560F" w14:paraId="4F6E3C2B" w14:textId="1E29B6C1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3:55.576Z">
                <w:pPr/>
              </w:pPrChange>
            </w:pPr>
            <w:ins w:author="Vũ Dương Anh Minh" w:date="2025-10-02T09:13:55.584Z" w:id="645986323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0.391</w:t>
              </w:r>
            </w:ins>
          </w:p>
        </w:tc>
      </w:tr>
      <w:tr w:rsidRPr="00CF1DA2" w:rsidR="0054492E" w:rsidTr="4AB7F677" w14:paraId="3EF451F8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5185A05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Laparoscopic surgery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26F1A3C9" w14:textId="4335CBD7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4:01.319Z" w:id="1649138291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3:55.58Z">
                <w:pPr/>
              </w:pPrChange>
            </w:pPr>
            <w:ins w:author="Vũ Dương Anh Minh" w:date="2025-10-02T09:13:55.584Z" w:id="51433391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4:01.318Z" w:id="349869153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66 (40.74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6BE30ACC" w14:textId="73FF440E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3:55.582Z">
                <w:pPr/>
              </w:pPrChange>
            </w:pPr>
            <w:ins w:author="Vũ Dương Anh Minh" w:date="2025-10-02T09:13:55.584Z" w:id="848764366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67 (45.58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="5699560F" w:rsidP="5699560F" w:rsidRDefault="5699560F" w14:paraId="76A81311" w14:textId="18AEC04E">
            <w:pPr>
              <w:rPr>
                <w:sz w:val="24"/>
                <w:szCs w:val="24"/>
                <w:rPrChange w:author="Vũ Dương Anh Minh" w:date="2025-10-02T09:14:01.321Z" w:id="856754044"/>
              </w:rPr>
            </w:pPr>
          </w:p>
        </w:tc>
      </w:tr>
      <w:tr w:rsidRPr="00CF1DA2" w:rsidR="0054492E" w:rsidTr="4AB7F677" w14:paraId="74E3E725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3DF96505" w14:textId="7CBD9973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5699560F" w:rsidR="0054492E">
              <w:rPr>
                <w:rFonts w:eastAsia="Times New Roman" w:cs="Times New Roman"/>
                <w:b w:val="1"/>
                <w:bCs w:val="1"/>
                <w:sz w:val="24"/>
                <w:szCs w:val="24"/>
                <w:lang w:eastAsia="en-GB"/>
              </w:rPr>
              <w:t>Number of SSI risk factors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23A5471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16A3E6EA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28DE580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0.280</w:t>
            </w:r>
          </w:p>
        </w:tc>
      </w:tr>
      <w:tr w:rsidRPr="00CF1DA2" w:rsidR="0054492E" w:rsidTr="4AB7F677" w14:paraId="0E45B1FE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6627782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1338E71B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52 (32.09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906AB1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39 (26.53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5FDF22C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5351A8D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2CA094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3BD1F45B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90 (55.56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098169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79 (53.74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65A63B1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213F5A58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51485F9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608767C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6 (9.87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45A48A1E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25 (17.01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5453786A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4614FEA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1679A1A9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≥3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533B930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4 (2.47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2F83799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4 (2.72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61DB47E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10913A60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1443A14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Intraoperative blood loss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018F998F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7D02B83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6C62422A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A94F469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E7924C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≥1500 mL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7883DC9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75B1D2C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0 (0.00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41F04BB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–</w:t>
            </w:r>
          </w:p>
        </w:tc>
      </w:tr>
      <w:tr w:rsidRPr="00CF1DA2" w:rsidR="0054492E" w:rsidTr="4AB7F677" w14:paraId="51258EC1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7F71269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&lt;1500 mL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32E1CBB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62 (100.00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1B50FE2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47 (100.00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0D31F8E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D591297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8E252B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Implantation of artificial device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0D8CE139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70A902E6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1EE11E6E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57851F3F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1D2B004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15B659F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3 (8.25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FA63F16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6 (4.08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77CEE71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0.150</w:t>
            </w:r>
          </w:p>
        </w:tc>
      </w:tr>
      <w:tr w:rsidRPr="00CF1DA2" w:rsidR="0054492E" w:rsidTr="4AB7F677" w14:paraId="0E672F8B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90C9A5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Surgical department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6388D48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134DA38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2487F24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0.058</w:t>
            </w:r>
          </w:p>
        </w:tc>
      </w:tr>
      <w:tr w:rsidRPr="00CF1DA2" w:rsidR="0054492E" w:rsidTr="4AB7F677" w14:paraId="022233DE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797AA7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Orthopedic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0074195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53 (37.72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0FDAEC0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52 (35.37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1F25A47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4659380E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752C884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lastRenderedPageBreak/>
              <w:t>Pediatric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4875E075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40 (24.69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6D30BFA5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20 (13.61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0235004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1605A975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67C83FC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Thoracic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0843020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1 (6.79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DB2308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3 (8.84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07FD287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D169D64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7242B3A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Neuro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03F24EA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31 (19.14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1C03FC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22 (14.97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475C5ADD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100CCD2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7A0CC49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Gastrointestinal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5EC9E6E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1 (6.79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02AB483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21 (14.28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7FFD3C5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CCAD327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06BE5E66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Urologic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503814D1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0 (6.17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128384BF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5 (10.20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5A885FAA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4D5AF707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4C13433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Plastic surgery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1A05F909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6 (3.70%)</w:t>
            </w: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722F8B42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4 (2.72%)</w:t>
            </w: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24FE5DA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5C8CCF37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35C3A5F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Duration of surgery (minutes)</w:t>
            </w:r>
          </w:p>
        </w:tc>
        <w:tc>
          <w:tcPr>
            <w:tcW w:w="1886" w:type="dxa"/>
            <w:tcMar/>
            <w:vAlign w:val="center"/>
            <w:hideMark/>
          </w:tcPr>
          <w:p w:rsidRPr="00CF1DA2" w:rsidR="0054492E" w:rsidP="00685CDD" w:rsidRDefault="0054492E" w14:paraId="2DC2566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0" w:type="dxa"/>
            <w:tcMar/>
            <w:vAlign w:val="center"/>
            <w:hideMark/>
          </w:tcPr>
          <w:p w:rsidRPr="00CF1DA2" w:rsidR="0054492E" w:rsidP="00685CDD" w:rsidRDefault="0054492E" w14:paraId="1378D82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1E090EE3" w14:textId="19FAF0CC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5699560F" w:rsidR="0054492E">
              <w:rPr>
                <w:rFonts w:eastAsia="Times New Roman" w:cs="Times New Roman"/>
                <w:sz w:val="24"/>
                <w:szCs w:val="24"/>
                <w:lang w:eastAsia="en-GB"/>
              </w:rPr>
              <w:t>0.</w:t>
            </w:r>
            <w:ins w:author="Vũ Dương Anh Minh" w:date="2025-10-02T09:14:34.467Z" w:id="440071203">
              <w:r w:rsidRPr="5699560F" w:rsidR="592D7856">
                <w:rPr>
                  <w:rFonts w:eastAsia="Times New Roman" w:cs="Times New Roman"/>
                  <w:sz w:val="24"/>
                  <w:szCs w:val="24"/>
                  <w:lang w:eastAsia="en-GB"/>
                </w:rPr>
                <w:t>221</w:t>
              </w:r>
            </w:ins>
            <w:del w:author="Vũ Dương Anh Minh" w:date="2025-10-02T09:14:33.393Z" w:id="1594166586">
              <w:r w:rsidRPr="5699560F" w:rsidDel="0054492E">
                <w:rPr>
                  <w:rFonts w:eastAsia="Times New Roman" w:cs="Times New Roman"/>
                  <w:sz w:val="24"/>
                  <w:szCs w:val="24"/>
                  <w:lang w:eastAsia="en-GB"/>
                </w:rPr>
                <w:delText>126</w:delText>
              </w:r>
            </w:del>
          </w:p>
        </w:tc>
      </w:tr>
      <w:tr w:rsidRPr="00CF1DA2" w:rsidR="0054492E" w:rsidTr="4AB7F677" w14:paraId="6C8C0A86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20F64607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669C20A5" w14:textId="79214D9A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4:23.186Z">
                <w:pPr/>
              </w:pPrChange>
            </w:pPr>
            <w:ins w:author="Vũ Dương Anh Minh" w:date="2025-10-02T09:14:23.224Z" w:id="1802950864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50 (30–270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7CCD68F4" w14:textId="26F87440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4:23.19Z">
                <w:pPr/>
              </w:pPrChange>
            </w:pPr>
            <w:ins w:author="Vũ Dương Anh Minh" w:date="2025-10-02T09:14:23.224Z" w:id="1316028183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50 (30–200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1572B4BA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28FECEF0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537CB76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&lt;60 minutes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495D8A1B" w14:textId="23A08EAF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4:29.153Z" w:id="156529417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4:23.194Z">
                <w:pPr/>
              </w:pPrChange>
            </w:pPr>
            <w:ins w:author="Vũ Dương Anh Minh" w:date="2025-10-02T09:14:23.225Z" w:id="585422460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4:29.152Z" w:id="1802517528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87 (53.7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5C5D6D27" w14:textId="6768BE21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4:23.198Z">
                <w:pPr/>
              </w:pPrChange>
            </w:pPr>
            <w:ins w:author="Vũ Dương Anh Minh" w:date="2025-10-02T09:14:23.225Z" w:id="261917524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77 (52.38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2E66635E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77B5B442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52559318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60–119 minutes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0AB1FF55" w14:textId="6F890B8F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4:29.154Z" w:id="1603080022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4:23.201Z">
                <w:pPr/>
              </w:pPrChange>
            </w:pPr>
            <w:ins w:author="Vũ Dương Anh Minh" w:date="2025-10-02T09:14:23.225Z" w:id="2133218116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4:29.153Z" w:id="990811097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55 (33.95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115233AD" w14:textId="58607A06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4:23.205Z">
                <w:pPr/>
              </w:pPrChange>
            </w:pPr>
            <w:ins w:author="Vũ Dương Anh Minh" w:date="2025-10-02T09:14:23.226Z" w:id="354641464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61 (41.50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6DD0A0CC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0634BC36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10D13573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120–179 minutes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64571F73" w14:textId="37EB3EC7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4:29.154Z" w:id="2135641254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4:23.209Z">
                <w:pPr/>
              </w:pPrChange>
            </w:pPr>
            <w:ins w:author="Vũ Dương Anh Minh" w:date="2025-10-02T09:14:23.226Z" w:id="645817675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4:29.154Z" w:id="1705282031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14 (8.64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68BAC062" w14:textId="5666E510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4:23.213Z">
                <w:pPr/>
              </w:pPrChange>
            </w:pPr>
            <w:ins w:author="Vũ Dương Anh Minh" w:date="2025-10-02T09:14:23.226Z" w:id="1802723299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6 (4.08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0651ABB4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Pr="00CF1DA2" w:rsidR="0054492E" w:rsidTr="4AB7F677" w14:paraId="355B1A3C" w14:textId="77777777">
        <w:trPr>
          <w:tblCellSpacing w:w="15" w:type="dxa"/>
        </w:trPr>
        <w:tc>
          <w:tcPr>
            <w:tcW w:w="3100" w:type="dxa"/>
            <w:tcMar/>
            <w:vAlign w:val="center"/>
            <w:hideMark/>
          </w:tcPr>
          <w:p w:rsidRPr="00CF1DA2" w:rsidR="0054492E" w:rsidP="00685CDD" w:rsidRDefault="0054492E" w14:paraId="3025105A" w14:textId="77777777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CF1DA2">
              <w:rPr>
                <w:rFonts w:eastAsia="Times New Roman" w:cs="Times New Roman"/>
                <w:sz w:val="24"/>
                <w:szCs w:val="24"/>
                <w:lang w:eastAsia="en-GB"/>
              </w:rPr>
              <w:t>≥180 minutes</w:t>
            </w:r>
          </w:p>
        </w:tc>
        <w:tc>
          <w:tcPr>
            <w:tcW w:w="1886" w:type="dxa"/>
            <w:tcMar/>
            <w:vAlign w:val="center"/>
            <w:hideMark/>
          </w:tcPr>
          <w:p w:rsidR="5699560F" w:rsidP="5699560F" w:rsidRDefault="5699560F" w14:paraId="00EEF3CB" w14:textId="1FC6049D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  <w:rPrChange w:author="Vũ Dương Anh Minh" w:date="2025-10-02T09:14:29.155Z" w:id="1011003621">
                  <w:rPr>
                    <w:rFonts w:ascii="Times New Roman" w:hAnsi="Times New Roman" w:eastAsia="Times New Roman" w:cs="Times New Roman"/>
                    <w:sz w:val="26"/>
                    <w:szCs w:val="26"/>
                    <w:lang w:val="vi"/>
                  </w:rPr>
                </w:rPrChange>
              </w:rPr>
              <w:pPrChange w:author="Vũ Dương Anh Minh" w:date="2025-10-02T09:14:23.216Z">
                <w:pPr/>
              </w:pPrChange>
            </w:pPr>
            <w:ins w:author="Vũ Dương Anh Minh" w:date="2025-10-02T09:14:23.227Z" w:id="1452907230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  <w:rPrChange w:author="Vũ Dương Anh Minh" w:date="2025-10-02T09:14:29.155Z" w:id="965644115">
                    <w:rPr>
                      <w:rFonts w:ascii="Times New Roman" w:hAnsi="Times New Roman" w:eastAsia="Times New Roman" w:cs="Times New Roman"/>
                      <w:sz w:val="26"/>
                      <w:szCs w:val="26"/>
                      <w:lang w:val="vi"/>
                    </w:rPr>
                  </w:rPrChange>
                </w:rPr>
                <w:t>6 (3.7%)</w:t>
              </w:r>
            </w:ins>
          </w:p>
        </w:tc>
        <w:tc>
          <w:tcPr>
            <w:tcW w:w="2580" w:type="dxa"/>
            <w:tcMar/>
            <w:vAlign w:val="center"/>
            <w:hideMark/>
          </w:tcPr>
          <w:p w:rsidR="5699560F" w:rsidP="5699560F" w:rsidRDefault="5699560F" w14:paraId="541CC886" w14:textId="5CC6CDBE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vi"/>
              </w:rPr>
              <w:pPrChange w:author="Vũ Dương Anh Minh" w:date="2025-10-02T09:14:23.22Z">
                <w:pPr/>
              </w:pPrChange>
            </w:pPr>
            <w:ins w:author="Vũ Dương Anh Minh" w:date="2025-10-02T09:14:23.227Z" w:id="617951571">
              <w:r w:rsidRPr="5699560F" w:rsidR="5699560F">
                <w:rPr>
                  <w:rFonts w:ascii="Times New Roman" w:hAnsi="Times New Roman" w:eastAsia="Times New Roman" w:cs="Times New Roman"/>
                  <w:sz w:val="24"/>
                  <w:szCs w:val="24"/>
                  <w:lang w:val="vi"/>
                </w:rPr>
                <w:t>3 (2.04%)</w:t>
              </w:r>
            </w:ins>
          </w:p>
        </w:tc>
        <w:tc>
          <w:tcPr>
            <w:tcW w:w="1631" w:type="dxa"/>
            <w:tcMar/>
            <w:vAlign w:val="center"/>
            <w:hideMark/>
          </w:tcPr>
          <w:p w:rsidRPr="00CF1DA2" w:rsidR="0054492E" w:rsidP="00685CDD" w:rsidRDefault="0054492E" w14:paraId="40E53CD2" w14:textId="1AD1165C">
            <w:pPr>
              <w:spacing w:line="480" w:lineRule="auto"/>
              <w:jc w:val="both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855904" w:rsidRDefault="00855904" w14:paraId="251B1B9C" w14:textId="77777777"/>
    <w:sectPr w:rsidR="00855904" w:rsidSect="0054492E">
      <w:pgSz w:w="11906" w:h="16838" w:orient="portrait" w:code="9"/>
      <w:pgMar w:top="1138" w:right="1138" w:bottom="1138" w:left="1411" w:header="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nitials="DX" w:author="Dong Thi. Xuan Phuong" w:date="2025-09-30T16:50:00Z" w:id="0">
    <w:p w:rsidR="0054492E" w:rsidP="0054492E" w:rsidRDefault="0054492E" w14:paraId="030A3064" w14:textId="77777777">
      <w:pPr>
        <w:pStyle w:val="CommentText"/>
      </w:pPr>
      <w:r>
        <w:rPr>
          <w:rStyle w:val="CommentReference"/>
        </w:rPr>
        <w:annotationRef/>
      </w:r>
      <w:r>
        <w:t>Chuyển phụ lục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030A3064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EDA92CD" w16cex:dateUtc="2025-09-30T09:50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30A3064" w16cid:durableId="0EDA92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D56FEF"/>
    <w:multiLevelType w:val="multilevel"/>
    <w:tmpl w:val="04FC8B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A087866"/>
    <w:multiLevelType w:val="multilevel"/>
    <w:tmpl w:val="7C58D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08707122">
    <w:abstractNumId w:val="0"/>
  </w:num>
  <w:num w:numId="2" w16cid:durableId="688263720">
    <w:abstractNumId w:val="0"/>
  </w:num>
  <w:num w:numId="3" w16cid:durableId="2127893584">
    <w:abstractNumId w:val="1"/>
  </w:num>
  <w:num w:numId="4" w16cid:durableId="9047566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ong Thi. Xuan Phuong">
    <w15:presenceInfo w15:providerId="AD" w15:userId="S::phuongdtx@hup.edu.vn::e8c3a13c-7433-4ed9-855c-5febd2122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trackRevisions w:val="false"/>
  <w:defaultTabStop w:val="720"/>
  <w:drawingGridHorizontalSpacing w:val="13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2E"/>
    <w:rsid w:val="000B2FAB"/>
    <w:rsid w:val="0029751F"/>
    <w:rsid w:val="002D50AC"/>
    <w:rsid w:val="003A1D93"/>
    <w:rsid w:val="0054492E"/>
    <w:rsid w:val="005B6462"/>
    <w:rsid w:val="006E7E33"/>
    <w:rsid w:val="00710852"/>
    <w:rsid w:val="007E2C8C"/>
    <w:rsid w:val="007F012B"/>
    <w:rsid w:val="007F6289"/>
    <w:rsid w:val="00855904"/>
    <w:rsid w:val="00906BC1"/>
    <w:rsid w:val="00916B09"/>
    <w:rsid w:val="00AB5ABB"/>
    <w:rsid w:val="00EF0AB7"/>
    <w:rsid w:val="0F73843B"/>
    <w:rsid w:val="2D21A749"/>
    <w:rsid w:val="33196FB9"/>
    <w:rsid w:val="42C45B04"/>
    <w:rsid w:val="45E1CB5F"/>
    <w:rsid w:val="4AB7F677"/>
    <w:rsid w:val="5699560F"/>
    <w:rsid w:val="592D7856"/>
    <w:rsid w:val="69AE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B072"/>
  <w15:chartTrackingRefBased/>
  <w15:docId w15:val="{ECD351F8-A4F7-4C66-ACD4-6709C820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eastAsia="Verdana" w:ascii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4492E"/>
    <w:pPr>
      <w:widowControl w:val="0"/>
      <w:autoSpaceDE w:val="0"/>
      <w:autoSpaceDN w:val="0"/>
      <w:spacing w:after="0" w:line="240" w:lineRule="auto"/>
    </w:pPr>
    <w:rPr>
      <w:rFonts w:ascii="Times New Roman" w:hAnsi="Times New Roman" w:cs="Verdana"/>
      <w:kern w:val="0"/>
      <w:sz w:val="26"/>
      <w:szCs w:val="22"/>
      <w:lang w:val="vi"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AB7"/>
    <w:pPr>
      <w:keepNext/>
      <w:keepLines/>
      <w:numPr>
        <w:numId w:val="2"/>
      </w:numPr>
      <w:spacing w:before="360" w:after="80"/>
      <w:outlineLvl w:val="0"/>
    </w:pPr>
    <w:rPr>
      <w:rFonts w:eastAsiaTheme="majorEastAsia" w:cstheme="majorBidi"/>
      <w:b/>
      <w:bCs/>
      <w:sz w:val="28"/>
      <w:szCs w:val="5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AB7"/>
    <w:pPr>
      <w:keepNext/>
      <w:keepLines/>
      <w:numPr>
        <w:ilvl w:val="1"/>
        <w:numId w:val="4"/>
      </w:numPr>
      <w:spacing w:before="160" w:after="80"/>
      <w:outlineLvl w:val="1"/>
    </w:pPr>
    <w:rPr>
      <w:rFonts w:eastAsiaTheme="majorEastAsia" w:cstheme="majorBidi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6B09"/>
    <w:pPr>
      <w:keepNext/>
      <w:keepLines/>
      <w:numPr>
        <w:ilvl w:val="2"/>
        <w:numId w:val="3"/>
      </w:numPr>
      <w:spacing w:before="160" w:after="80"/>
      <w:ind w:left="720"/>
      <w:outlineLvl w:val="2"/>
    </w:pPr>
    <w:rPr>
      <w:rFonts w:eastAsiaTheme="majorEastAsia" w:cstheme="majorBidi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92E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92E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92E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92E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92E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92E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0AB7"/>
    <w:rPr>
      <w:rFonts w:ascii="Times New Roman" w:hAnsi="Times New Roman" w:eastAsiaTheme="majorEastAsia" w:cstheme="majorBidi"/>
      <w:b/>
      <w:bCs/>
      <w:kern w:val="0"/>
      <w:sz w:val="28"/>
      <w:szCs w:val="50"/>
      <w:lang w:bidi="ar-SA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916B09"/>
    <w:rPr>
      <w:rFonts w:ascii="Times New Roman" w:hAnsi="Times New Roman" w:eastAsiaTheme="majorEastAsia" w:cstheme="majorBidi"/>
      <w:kern w:val="0"/>
      <w:sz w:val="26"/>
      <w:szCs w:val="40"/>
      <w:lang w:val="vi" w:bidi="ar-SA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916B09"/>
    <w:rPr>
      <w:rFonts w:ascii="Times New Roman" w:hAnsi="Times New Roman" w:eastAsiaTheme="majorEastAsia" w:cstheme="majorBidi"/>
      <w:kern w:val="0"/>
      <w:sz w:val="26"/>
      <w:szCs w:val="35"/>
      <w:lang w:val="vi" w:bidi="ar-SA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4492E"/>
    <w:rPr>
      <w:rFonts w:eastAsiaTheme="majorEastAsia" w:cstheme="majorBidi"/>
      <w:i/>
      <w:iCs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4492E"/>
    <w:rPr>
      <w:rFonts w:eastAsiaTheme="majorEastAsia" w:cstheme="majorBidi"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4492E"/>
    <w:rPr>
      <w:rFonts w:eastAsiaTheme="majorEastAsia" w:cstheme="majorBidi"/>
      <w:i/>
      <w:iCs/>
      <w:color w:val="595959" w:themeColor="text1" w:themeTint="A6"/>
      <w:kern w:val="0"/>
      <w:sz w:val="26"/>
      <w:szCs w:val="22"/>
      <w:lang w:val="vi" w:bidi="ar-SA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4492E"/>
    <w:rPr>
      <w:rFonts w:eastAsiaTheme="majorEastAsia" w:cstheme="majorBidi"/>
      <w:color w:val="595959" w:themeColor="text1" w:themeTint="A6"/>
      <w:kern w:val="0"/>
      <w:sz w:val="26"/>
      <w:szCs w:val="22"/>
      <w:lang w:val="vi" w:bidi="ar-SA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4492E"/>
    <w:rPr>
      <w:rFonts w:eastAsiaTheme="majorEastAsia" w:cstheme="majorBidi"/>
      <w:i/>
      <w:iCs/>
      <w:color w:val="272727" w:themeColor="text1" w:themeTint="D8"/>
      <w:kern w:val="0"/>
      <w:sz w:val="26"/>
      <w:szCs w:val="22"/>
      <w:lang w:val="vi" w:bidi="ar-SA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4492E"/>
    <w:rPr>
      <w:rFonts w:eastAsiaTheme="majorEastAsia" w:cstheme="majorBidi"/>
      <w:color w:val="272727" w:themeColor="text1" w:themeTint="D8"/>
      <w:kern w:val="0"/>
      <w:sz w:val="26"/>
      <w:szCs w:val="22"/>
      <w:lang w:val="vi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492E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4492E"/>
    <w:rPr>
      <w:rFonts w:asciiTheme="majorHAnsi" w:hAnsiTheme="majorHAnsi" w:eastAsiaTheme="majorEastAsia" w:cstheme="majorBidi"/>
      <w:spacing w:val="-10"/>
      <w:kern w:val="28"/>
      <w:sz w:val="56"/>
      <w:szCs w:val="56"/>
      <w:lang w:val="vi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92E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4492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vi"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492E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4492E"/>
    <w:rPr>
      <w:rFonts w:ascii="Times New Roman" w:hAnsi="Times New Roman" w:cs="Verdana"/>
      <w:i/>
      <w:iCs/>
      <w:color w:val="404040" w:themeColor="text1" w:themeTint="BF"/>
      <w:kern w:val="0"/>
      <w:sz w:val="26"/>
      <w:szCs w:val="22"/>
      <w:lang w:val="vi" w:bidi="ar-SA"/>
      <w14:ligatures w14:val="none"/>
    </w:rPr>
  </w:style>
  <w:style w:type="paragraph" w:styleId="ListParagraph">
    <w:name w:val="List Paragraph"/>
    <w:basedOn w:val="Normal"/>
    <w:uiPriority w:val="34"/>
    <w:qFormat/>
    <w:rsid w:val="005449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92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4492E"/>
    <w:rPr>
      <w:rFonts w:ascii="Times New Roman" w:hAnsi="Times New Roman" w:cs="Verdana"/>
      <w:i/>
      <w:iCs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492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4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92E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4492E"/>
    <w:rPr>
      <w:rFonts w:ascii="Times New Roman" w:hAnsi="Times New Roman" w:cs="Verdana"/>
      <w:kern w:val="0"/>
      <w:sz w:val="20"/>
      <w:szCs w:val="20"/>
      <w:lang w:val="vi" w:bidi="ar-S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4492E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449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ong Thi. Xuan Phuong</dc:creator>
  <keywords/>
  <dc:description/>
  <lastModifiedBy>Vũ Dương Anh Minh</lastModifiedBy>
  <revision>3</revision>
  <dcterms:created xsi:type="dcterms:W3CDTF">2025-09-30T09:50:00.0000000Z</dcterms:created>
  <dcterms:modified xsi:type="dcterms:W3CDTF">2026-05-05T04:00:05.9178978Z</dcterms:modified>
</coreProperties>
</file>